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2B32A" w14:textId="30BA083E" w:rsidR="00B874F6" w:rsidRPr="00E2383D" w:rsidRDefault="00E2383D" w:rsidP="00B874F6">
      <w:pPr>
        <w:pStyle w:val="NormalWeb"/>
        <w:shd w:val="clear" w:color="auto" w:fill="FFFFFF"/>
        <w:spacing w:before="0" w:beforeAutospacing="0" w:after="0" w:afterAutospacing="0"/>
        <w:rPr>
          <w:b/>
          <w:bCs/>
          <w:sz w:val="36"/>
          <w:szCs w:val="36"/>
        </w:rPr>
      </w:pPr>
      <w:r w:rsidRPr="00E2383D">
        <w:rPr>
          <w:b/>
          <w:bCs/>
          <w:sz w:val="36"/>
          <w:szCs w:val="36"/>
        </w:rPr>
        <w:t>S1 File.</w:t>
      </w:r>
      <w:r w:rsidRPr="00E2383D">
        <w:t xml:space="preserve"> </w:t>
      </w:r>
      <w:r w:rsidR="00B874F6" w:rsidRPr="00E2383D">
        <w:rPr>
          <w:b/>
          <w:bCs/>
          <w:color w:val="000000"/>
          <w:sz w:val="36"/>
          <w:szCs w:val="36"/>
          <w:shd w:val="clear" w:color="auto" w:fill="FCFCFC"/>
        </w:rPr>
        <w:t>Virginia localities combined for EDOOD visit rate calculation</w:t>
      </w:r>
    </w:p>
    <w:p w14:paraId="40800283" w14:textId="77777777" w:rsidR="00B874F6" w:rsidRPr="00E2383D" w:rsidRDefault="00B874F6" w:rsidP="00B874F6">
      <w:pPr>
        <w:pStyle w:val="NormalWeb"/>
        <w:shd w:val="clear" w:color="auto" w:fill="FFFFFF"/>
        <w:spacing w:before="0" w:beforeAutospacing="0" w:after="0" w:afterAutospacing="0"/>
        <w:rPr>
          <w:b/>
          <w:bCs/>
          <w:sz w:val="36"/>
          <w:szCs w:val="36"/>
        </w:rPr>
      </w:pPr>
      <w:r w:rsidRPr="00E2383D">
        <w:rPr>
          <w:b/>
          <w:bCs/>
          <w:sz w:val="36"/>
          <w:szCs w:val="36"/>
        </w:rPr>
        <w:t> </w:t>
      </w:r>
    </w:p>
    <w:p w14:paraId="09ED3489" w14:textId="4BED3D5E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Alleghany County and Covington City </w:t>
      </w:r>
    </w:p>
    <w:p w14:paraId="6C05102F" w14:textId="35BFF32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Albemarle County and Charlottesville City </w:t>
      </w:r>
    </w:p>
    <w:p w14:paraId="194ABF8E" w14:textId="1FDFE561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Augusta County, Staunton City, and Waynesboro City  </w:t>
      </w:r>
    </w:p>
    <w:p w14:paraId="63A37463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Chesterfield County and Colonial Heights City </w:t>
      </w:r>
    </w:p>
    <w:p w14:paraId="10B4F6F3" w14:textId="6B6F7548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Frederick County and Winchester City</w:t>
      </w:r>
    </w:p>
    <w:p w14:paraId="09727ADC" w14:textId="64A29396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Fairfax County, Fairfax City, and Falls Church City </w:t>
      </w:r>
    </w:p>
    <w:p w14:paraId="07DFEE57" w14:textId="4C04DC86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Grayson County and Galax City </w:t>
      </w:r>
    </w:p>
    <w:p w14:paraId="34C73DB9" w14:textId="718CE442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Greensville County and Emporia City </w:t>
      </w:r>
    </w:p>
    <w:p w14:paraId="5A97ABEF" w14:textId="451DA12D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Henry County and Martinsville City  </w:t>
      </w:r>
    </w:p>
    <w:p w14:paraId="07ABE5D7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Montgomery County and Radford City </w:t>
      </w:r>
    </w:p>
    <w:p w14:paraId="689D1FCD" w14:textId="1CBD161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Pittsylvania County and Danville City </w:t>
      </w:r>
    </w:p>
    <w:p w14:paraId="6ED9EC3D" w14:textId="1D05228F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Prince George County, Hopewell City, and Petersburg City</w:t>
      </w:r>
    </w:p>
    <w:p w14:paraId="3948C829" w14:textId="7C8FE7F8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Prince William County, Manassas City, and Manassas Park City  </w:t>
      </w:r>
    </w:p>
    <w:p w14:paraId="3833AB3B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Roanoke County, Roanoke City, and Salem City </w:t>
      </w:r>
    </w:p>
    <w:p w14:paraId="313CC436" w14:textId="37C30350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Rockingham County and Harrisonburg City  </w:t>
      </w:r>
    </w:p>
    <w:p w14:paraId="034013ED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Rockbridge County, Buena Vista City, and Lexington City </w:t>
      </w:r>
    </w:p>
    <w:p w14:paraId="4C492970" w14:textId="4F62F565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Southampton County and Franklin City  </w:t>
      </w:r>
    </w:p>
    <w:p w14:paraId="2DC78C53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Washington County and Bristol City  </w:t>
      </w:r>
    </w:p>
    <w:p w14:paraId="5B5F2671" w14:textId="77777777" w:rsidR="00B874F6" w:rsidRPr="00B874F6" w:rsidRDefault="00B874F6" w:rsidP="00B874F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B874F6">
        <w:rPr>
          <w:color w:val="000000"/>
          <w:shd w:val="clear" w:color="auto" w:fill="FCFCFC"/>
        </w:rPr>
        <w:t>Wise County and Norton City</w:t>
      </w:r>
    </w:p>
    <w:p w14:paraId="6C52922B" w14:textId="77777777" w:rsidR="00B874F6" w:rsidRDefault="00B874F6" w:rsidP="00B874F6">
      <w:pPr>
        <w:pStyle w:val="NormalWeb"/>
        <w:shd w:val="clear" w:color="auto" w:fill="FFFFFF"/>
        <w:spacing w:before="0" w:beforeAutospacing="0" w:after="0" w:afterAutospacing="0"/>
        <w:ind w:left="720"/>
      </w:pPr>
      <w:r>
        <w:t> </w:t>
      </w:r>
    </w:p>
    <w:p w14:paraId="601BAC99" w14:textId="77777777" w:rsidR="00B875A3" w:rsidRDefault="00000000"/>
    <w:sectPr w:rsidR="00B8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10885"/>
    <w:multiLevelType w:val="multilevel"/>
    <w:tmpl w:val="0F685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8042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F6"/>
    <w:rsid w:val="003C596F"/>
    <w:rsid w:val="003D3961"/>
    <w:rsid w:val="004B5175"/>
    <w:rsid w:val="007A668D"/>
    <w:rsid w:val="009B0EE5"/>
    <w:rsid w:val="00B3609E"/>
    <w:rsid w:val="00B874F6"/>
    <w:rsid w:val="00BA2720"/>
    <w:rsid w:val="00E2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2B6C"/>
  <w15:chartTrackingRefBased/>
  <w15:docId w15:val="{777657B6-32DE-442D-A2BB-3BD11946D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8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</dc:creator>
  <cp:keywords/>
  <dc:description/>
  <cp:lastModifiedBy>Acharya</cp:lastModifiedBy>
  <cp:revision>8</cp:revision>
  <dcterms:created xsi:type="dcterms:W3CDTF">2022-09-24T22:19:00Z</dcterms:created>
  <dcterms:modified xsi:type="dcterms:W3CDTF">2022-10-0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91f2e-fcbb-44c0-8951-80a247d75c9b</vt:lpwstr>
  </property>
</Properties>
</file>